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1CA60" w14:textId="77777777" w:rsidR="005B34EF" w:rsidRPr="00AA6380" w:rsidRDefault="005B34EF" w:rsidP="005B34EF">
      <w:pPr>
        <w:spacing w:line="480" w:lineRule="auto"/>
        <w:rPr>
          <w:rFonts w:ascii="Times New Roman" w:eastAsia="Heiti TC Medium" w:hAnsi="Times New Roman" w:cs="Times New Roman"/>
          <w:b/>
          <w:bCs/>
          <w:sz w:val="24"/>
          <w:szCs w:val="24"/>
        </w:rPr>
      </w:pPr>
      <w:r w:rsidRPr="00AA6380">
        <w:rPr>
          <w:rFonts w:ascii="Times New Roman" w:eastAsia="Heiti TC Medium" w:hAnsi="Times New Roman" w:cs="Times New Roman"/>
          <w:b/>
          <w:bCs/>
          <w:sz w:val="24"/>
          <w:szCs w:val="24"/>
        </w:rPr>
        <w:t>Supplementary Data</w:t>
      </w:r>
    </w:p>
    <w:p w14:paraId="5E3D82D7" w14:textId="77777777" w:rsidR="005B34EF" w:rsidRDefault="005B34EF" w:rsidP="005B34EF">
      <w:pPr>
        <w:spacing w:line="480" w:lineRule="auto"/>
        <w:jc w:val="left"/>
        <w:rPr>
          <w:rFonts w:ascii="Times New Roman" w:eastAsia="Heiti TC Medium" w:hAnsi="Times New Roman" w:cs="Times New Roman"/>
          <w:b/>
          <w:bCs/>
        </w:rPr>
      </w:pPr>
      <w:r w:rsidRPr="00AA6380">
        <w:rPr>
          <w:rFonts w:ascii="Times New Roman" w:eastAsia="Heiti TC Medium" w:hAnsi="Times New Roman" w:cs="Times New Roman"/>
          <w:b/>
          <w:bCs/>
          <w:szCs w:val="21"/>
        </w:rPr>
        <w:t>Supplementary Table S1.</w:t>
      </w:r>
      <w:r w:rsidRPr="00F6007F">
        <w:rPr>
          <w:rFonts w:ascii="Times New Roman" w:eastAsia="Heiti TC Medium" w:hAnsi="Times New Roman" w:cs="Times New Roman"/>
          <w:b/>
          <w:bCs/>
        </w:rPr>
        <w:t xml:space="preserve"> AMI patients complicated by LVT with vs. without resolution</w:t>
      </w:r>
    </w:p>
    <w:tbl>
      <w:tblPr>
        <w:tblW w:w="9310" w:type="dxa"/>
        <w:jc w:val="center"/>
        <w:tblLook w:val="04A0" w:firstRow="1" w:lastRow="0" w:firstColumn="1" w:lastColumn="0" w:noHBand="0" w:noVBand="1"/>
      </w:tblPr>
      <w:tblGrid>
        <w:gridCol w:w="3215"/>
        <w:gridCol w:w="1701"/>
        <w:gridCol w:w="1568"/>
        <w:gridCol w:w="1976"/>
        <w:gridCol w:w="850"/>
      </w:tblGrid>
      <w:tr w:rsidR="005B34EF" w:rsidRPr="00307B72" w14:paraId="50245350" w14:textId="77777777" w:rsidTr="00E727CA">
        <w:trPr>
          <w:trHeight w:val="828"/>
          <w:jc w:val="center"/>
        </w:trPr>
        <w:tc>
          <w:tcPr>
            <w:tcW w:w="3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D15442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119A663C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50C1D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 (n=153)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286DB5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solution </w:t>
            </w:r>
          </w:p>
          <w:p w14:paraId="6E05791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fore 90 days</w:t>
            </w:r>
          </w:p>
          <w:p w14:paraId="63044ED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77)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523B8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solution </w:t>
            </w:r>
          </w:p>
          <w:p w14:paraId="68C3135E" w14:textId="77777777" w:rsidR="005B34EF" w:rsidRPr="00307B72" w:rsidRDefault="005B34EF" w:rsidP="00E727CA">
            <w:pPr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fter 90 days </w:t>
            </w:r>
          </w:p>
          <w:p w14:paraId="1ECAEF1E" w14:textId="77777777" w:rsidR="005B34EF" w:rsidRPr="00307B72" w:rsidRDefault="005B34EF" w:rsidP="00E727CA">
            <w:pPr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76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440FF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B34EF" w:rsidRPr="00307B72" w14:paraId="76CF7C6F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F7D6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VT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831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63(41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F11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4(57.1)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48B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9(2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466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5B34EF" w:rsidRPr="00307B72" w14:paraId="18F28A2A" w14:textId="77777777" w:rsidTr="00E727CA">
        <w:trPr>
          <w:trHeight w:val="227"/>
          <w:jc w:val="center"/>
        </w:trPr>
        <w:tc>
          <w:tcPr>
            <w:tcW w:w="4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E5B74C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line characteristics and investigation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B59395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EBA513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28C3F6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</w:tr>
      <w:tr w:rsidR="005B34EF" w:rsidRPr="00307B72" w14:paraId="56367314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1FE9" w14:textId="77777777" w:rsidR="005B34EF" w:rsidRPr="00307B72" w:rsidRDefault="005B34EF" w:rsidP="00E727CA">
            <w:pPr>
              <w:widowControl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Age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FF6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66.01±11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7FAF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64.87±11.9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4D0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67.17±1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6B1F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5B34EF" w:rsidRPr="00307B72" w14:paraId="04A2C360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B8FC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Sex(man)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28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19(77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84C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64(83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8E7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55(7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A88B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5B34EF" w:rsidRPr="00307B72" w14:paraId="41F1A1B9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C69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BMI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D5F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4.93±3.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EA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5.22±3.7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06F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4.62±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CE3D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5B34EF" w:rsidRPr="00307B72" w14:paraId="27E5B503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0C72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Smok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743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76(49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27B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2(54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A1D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4(4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AE91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5B34EF" w:rsidRPr="00307B72" w14:paraId="301FA2CF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00BE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Drin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BE5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0(26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65F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8(23.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D9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2(2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5F10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5B34EF" w:rsidRPr="00307B72" w14:paraId="7AAB22CC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A94E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E17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75(4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5AAF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5(45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DE4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0(5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9A3E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5B34EF" w:rsidRPr="00307B72" w14:paraId="7E383505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F575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3B0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8(24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7E3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0(25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FBC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8(2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5F3B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5B34EF" w:rsidRPr="00307B72" w14:paraId="18C76689" w14:textId="77777777" w:rsidTr="00E727CA">
        <w:trPr>
          <w:trHeight w:val="227"/>
          <w:jc w:val="center"/>
        </w:trPr>
        <w:tc>
          <w:tcPr>
            <w:tcW w:w="4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56FD46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ascularizat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3F350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E23C2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29E874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</w:tr>
      <w:tr w:rsidR="005B34EF" w:rsidRPr="00307B72" w14:paraId="5516DF21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58AE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PCI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CE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76(49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7D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9(50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6B9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307B72"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C226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5B34EF" w:rsidRPr="00307B72" w14:paraId="7AB7D5F7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DF16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CAB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30A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6(10.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379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6(7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E1BF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0(1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04D9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5B34EF" w:rsidRPr="00307B72" w14:paraId="3E6D60C8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985C76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20254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4241B3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DF3903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9AD86B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</w:tr>
      <w:tr w:rsidR="005B34EF" w:rsidRPr="00307B72" w14:paraId="3853909B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9F51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Anticoagulant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4E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16(75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919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70(90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C2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6(6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C2EB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kern w:val="0"/>
                <w:sz w:val="18"/>
                <w:szCs w:val="18"/>
              </w:rPr>
              <w:t>0.047</w:t>
            </w:r>
          </w:p>
        </w:tc>
      </w:tr>
      <w:tr w:rsidR="005B34EF" w:rsidRPr="00307B72" w14:paraId="0947DBD9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5EF9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4C116E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LMWH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806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8(24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B25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5(32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223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3(1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B926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5B34EF" w:rsidRPr="00307B72" w14:paraId="094CE63E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BCD2" w14:textId="77777777" w:rsidR="005B34EF" w:rsidRPr="00307B72" w:rsidRDefault="005B34EF" w:rsidP="00E727CA">
            <w:pPr>
              <w:widowControl/>
              <w:ind w:firstLineChars="100" w:firstLine="180"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Warfari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857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6(30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743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9(37.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FBC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7(2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0789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5B34EF" w:rsidRPr="00307B72" w14:paraId="73BD166C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9956" w14:textId="77777777" w:rsidR="005B34EF" w:rsidRPr="00307B72" w:rsidRDefault="005B34EF" w:rsidP="00E727CA">
            <w:pPr>
              <w:widowControl/>
              <w:ind w:firstLineChars="100" w:firstLine="180"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OAC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56A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2(20.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196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6(20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BBB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6(2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5A61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5B34EF" w:rsidRPr="00C43287" w14:paraId="2543D9FB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2F9C" w14:textId="77777777" w:rsidR="005B34EF" w:rsidRPr="00307B72" w:rsidRDefault="005B34EF" w:rsidP="00E727CA">
            <w:pPr>
              <w:widowControl/>
              <w:ind w:firstLineChars="100" w:firstLine="180"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APT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4F9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0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E8A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7(10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B4A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6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DCD6" w14:textId="77777777" w:rsidR="005B34EF" w:rsidRPr="00C43287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C43287"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B34EF" w:rsidRPr="00307B72" w14:paraId="0D9D2ABE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3CAA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C43287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Statins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0E5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5(94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E00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6(98.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2E2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9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52F4" w14:textId="77777777" w:rsidR="005B34EF" w:rsidRPr="00C43287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C43287"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C43287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.54</w:t>
            </w:r>
          </w:p>
        </w:tc>
      </w:tr>
      <w:tr w:rsidR="005B34EF" w:rsidRPr="00307B72" w14:paraId="022E842F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752B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ACEI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CAA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7(11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9FA5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0(13.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4625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7(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E50B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5B34EF" w:rsidRPr="00307B72" w14:paraId="2178BF15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A07E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ARB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DC1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2(7.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3DEE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(4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D7C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9(1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0B77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5B34EF" w:rsidRPr="00307B72" w14:paraId="68CB2211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3CDB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ARNI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683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3(1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CFF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4(18.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A22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9(1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A770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5B34EF" w:rsidRPr="00307B72" w14:paraId="16CDD0B8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D0B9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β-blocker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2E4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84(54.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1A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6(59.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F8E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8(5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4954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5B34EF" w:rsidRPr="00307B72" w14:paraId="4DBE00DF" w14:textId="77777777" w:rsidTr="00E727CA">
        <w:trPr>
          <w:trHeight w:val="227"/>
          <w:jc w:val="center"/>
        </w:trPr>
        <w:tc>
          <w:tcPr>
            <w:tcW w:w="4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CCD4F8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hocardiographic finding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131BC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1DEB3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D5D7A0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</w:tr>
      <w:tr w:rsidR="005B34EF" w:rsidRPr="00307B72" w14:paraId="783A7347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4C7F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Ventricular aneurysm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63A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94(61.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BEE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7(61.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D88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7(6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0A51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5B34EF" w:rsidRPr="00307B72" w14:paraId="4AA062CB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7149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LVEF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F85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4±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0D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4±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256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4±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A6F9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5B34EF" w:rsidRPr="00307B72" w14:paraId="6DE793C8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267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LVEDd</w:t>
            </w:r>
            <w:proofErr w:type="spellEnd"/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5EE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5.34±0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AE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5.34±0.9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A5D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5.35±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3838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5B34EF" w:rsidRPr="00307B72" w14:paraId="368E6C81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EE2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LVEDs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EE6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.07±0.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9BC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.07±1.0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BC0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.07±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C5FE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5B34EF" w:rsidRPr="00307B72" w14:paraId="15073FF6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26E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Fractional Shortening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F6F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4.54±7.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33A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4.14±7.8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6F6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4.94±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4418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5B34EF" w:rsidRPr="00307B72" w14:paraId="019F70A7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D81C7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VEF (admission)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9F1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±1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E92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848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±1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44AC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.88</w:t>
            </w:r>
          </w:p>
        </w:tc>
      </w:tr>
      <w:tr w:rsidR="005B34EF" w:rsidRPr="00307B72" w14:paraId="18E8E51F" w14:textId="77777777" w:rsidTr="00E727CA">
        <w:trPr>
          <w:trHeight w:val="227"/>
          <w:jc w:val="center"/>
        </w:trPr>
        <w:tc>
          <w:tcPr>
            <w:tcW w:w="4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B15503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flammation biomarker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17439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889B3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B7A95B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</w:tr>
      <w:tr w:rsidR="005B34EF" w:rsidRPr="00307B72" w14:paraId="23163E5A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A0AB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Monocyte count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81C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53(0.39-0.7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DD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0.53(0.42-0.7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725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0.55(0.39-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3BEA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5B34EF" w:rsidRPr="00307B72" w14:paraId="68FFA5C0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AF8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Lymphocyte count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7F6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.71(1.21-2.3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8A6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.71(1.24-2.2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377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.67(1.17-2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943D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5B34EF" w:rsidRPr="00307B72" w14:paraId="312469E8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9C6E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Neutrophil count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EE1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.69(3.49-8.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E92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5.24(3.62-8.2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86A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4.09(3.35-7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E726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5B34EF" w:rsidRPr="00307B72" w14:paraId="7CBA1419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BF99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Lymphocyte ratio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3403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3.7(14.7-30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325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23.7(15.4-31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89A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23.9(13.58-3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89AB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5B34EF" w:rsidRPr="00307B72" w14:paraId="75DD64A8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F04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CRP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00B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8.06(2.43-50.3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322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7.98(2.88-58.7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4C4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7.61(2.74-118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08AC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5B34EF" w:rsidRPr="00307B72" w14:paraId="57042D91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6762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NLR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F93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.79(1.88-5.1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5C7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2.85(1.92-5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F9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2.73(1.87-5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56C9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5B34EF" w:rsidRPr="00307B72" w14:paraId="0F2C0D44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0318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R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8D6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18.7(93.6-178.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9E0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16.6(92.9-205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399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18.9(93.5-17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9DBD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5B34EF" w:rsidRPr="00307B72" w14:paraId="1DDB98B2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69F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LMR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EF1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.08(2.0-4.2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0A3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3.09(2.02-4.0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71F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3.04(1.95-4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039D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5B34EF" w:rsidRPr="00307B72" w14:paraId="448880C6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7DA568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agulation 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3F37D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4ECBC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ECC83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C8E866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</w:tr>
      <w:tr w:rsidR="005B34EF" w:rsidRPr="00307B72" w14:paraId="1CA3B5B6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FF1A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Fibrinogen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53BF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.26(2.67-4.0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B54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3.33(2.7-4.2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E6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3.15(2.65-3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67B0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5B34EF" w:rsidRPr="00307B72" w14:paraId="45647296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DABD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D-dimer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536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50(270-113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B950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440(268-97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78E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500(280-12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B616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5B34EF" w:rsidRPr="00307B72" w14:paraId="2E5E5B56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C36D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PT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0BC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2.10±2.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DF2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2.06±2.5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90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2.14±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A2F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5B34EF" w:rsidRPr="00307B72" w14:paraId="6E67146D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B932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INR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B3E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.07±0.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0E1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.09±0.2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6CA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.04±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31A3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5B34EF" w:rsidRPr="00307B72" w14:paraId="625383B4" w14:textId="77777777" w:rsidTr="00E727CA">
        <w:trPr>
          <w:trHeight w:val="227"/>
          <w:jc w:val="center"/>
        </w:trPr>
        <w:tc>
          <w:tcPr>
            <w:tcW w:w="4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878E1D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pid profi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63B36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E600C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B7EEDE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</w:tr>
      <w:tr w:rsidR="005B34EF" w:rsidRPr="00307B72" w14:paraId="3D6AF5DB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E0D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TG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C48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.15(0.91-1.7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9C9F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.24(0.94-1.9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611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.09(0.85-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ADB0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kern w:val="0"/>
                <w:sz w:val="18"/>
                <w:szCs w:val="18"/>
              </w:rPr>
              <w:t>0.030</w:t>
            </w:r>
          </w:p>
        </w:tc>
      </w:tr>
      <w:tr w:rsidR="005B34EF" w:rsidRPr="00307B72" w14:paraId="6AA2D20E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9FE2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LDL-C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8C53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.53(1.98-3.0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233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.65(2.1-3.3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F7B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.52(1.93-2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9958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5B34EF" w:rsidRPr="00307B72" w14:paraId="501F6717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647E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HDL-C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DD7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.15(0.94-1.3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C23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.21(0.97-1.3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FF4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.1(0.92-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9A03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5B34EF" w:rsidRPr="00307B72" w14:paraId="3780232F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C2BCE3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D5410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2BBCD3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F7AEF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00EC90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</w:tr>
      <w:tr w:rsidR="005B34EF" w:rsidRPr="00307B72" w14:paraId="7D55C76D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97DE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NT-</w:t>
            </w:r>
            <w:proofErr w:type="spellStart"/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proBNP</w:t>
            </w:r>
            <w:proofErr w:type="spellEnd"/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8A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436 (532 -420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38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479 (647-325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C3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436(356-51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50F7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5B34EF" w:rsidRPr="00307B72" w14:paraId="1B9565FF" w14:textId="77777777" w:rsidTr="00E727CA">
        <w:trPr>
          <w:trHeight w:val="227"/>
          <w:jc w:val="center"/>
        </w:trPr>
        <w:tc>
          <w:tcPr>
            <w:tcW w:w="4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D0AD89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her laboratory finding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9E543D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12581E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CB33F6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</w:p>
        </w:tc>
      </w:tr>
      <w:tr w:rsidR="005B34EF" w:rsidRPr="00307B72" w14:paraId="148D3CA0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B55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Hb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819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36.19±23.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9CA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39.21±23.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A25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32.94±23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5D0A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5B34EF" w:rsidRPr="00307B72" w14:paraId="79C4ABF7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807F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Plt</w:t>
            </w:r>
            <w:proofErr w:type="spellEnd"/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4EB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19.66±78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C6B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26.24±75.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BE4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212.58±8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15F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5B34EF" w:rsidRPr="00307B72" w14:paraId="3B75452B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1680" w14:textId="77777777" w:rsidR="005B34EF" w:rsidRPr="00307B72" w:rsidRDefault="005B34EF" w:rsidP="00E727CA">
            <w:pPr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MPV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D20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0.15(9.53-10.8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38C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0.3(9.7-1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0A8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0(9.35-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5C4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5B34EF" w:rsidRPr="00307B72" w14:paraId="1BE20E25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4AEE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Total bilirubin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4ACE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6.1(11.1-23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791B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8.4(12.6-26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EA7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4.7(9.8-1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68B1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5B34EF" w:rsidRPr="00307B72" w14:paraId="2037BADA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5717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direct bilirubin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E94A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4.87(3.2-7.4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B737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5.3(3.52-8.4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921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4.25(3.13-7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9542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5B34EF" w:rsidRPr="00307B72" w14:paraId="1F2700B1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7AE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Indirect bilirubin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5774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10.9(7.08-15.3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F4A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11.88(8.84-15.9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79B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kern w:val="0"/>
                <w:sz w:val="18"/>
                <w:szCs w:val="18"/>
              </w:rPr>
              <w:t>9.19(6.85-13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5385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5B34EF" w:rsidRPr="00307B72" w14:paraId="4216CA34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504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Cr, mean ± S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592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94.27±43.92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E0B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97.21±49.15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D2E8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91.20±37.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C83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5B34EF" w:rsidRPr="00307B72" w14:paraId="251D91DF" w14:textId="77777777" w:rsidTr="00E727CA">
        <w:trPr>
          <w:trHeight w:val="227"/>
          <w:jc w:val="center"/>
        </w:trPr>
        <w:tc>
          <w:tcPr>
            <w:tcW w:w="3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F3D8" w14:textId="77777777" w:rsidR="005B34EF" w:rsidRPr="00307B72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UA, 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2A631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74.59±116.0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A866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86.62±113.49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41F9" w14:textId="77777777" w:rsidR="005B34EF" w:rsidRPr="00307B7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362.93±118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BD1C" w14:textId="77777777" w:rsidR="005B34EF" w:rsidRPr="00307B7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B72">
              <w:rPr>
                <w:rFonts w:ascii="Times New Roman" w:eastAsia="Heiti TC Medium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</w:tbl>
    <w:p w14:paraId="7E07E481" w14:textId="0822DF45" w:rsidR="005B34EF" w:rsidRPr="005B34EF" w:rsidRDefault="005B34EF" w:rsidP="005B34EF">
      <w:pPr>
        <w:spacing w:line="480" w:lineRule="auto"/>
        <w:ind w:left="420"/>
        <w:rPr>
          <w:rFonts w:ascii="Times New Roman" w:eastAsia="Heiti TC Medium" w:hAnsi="Times New Roman" w:cs="Times New Roman" w:hint="eastAsia"/>
        </w:rPr>
      </w:pPr>
      <w:r w:rsidRPr="00F6007F">
        <w:rPr>
          <w:rFonts w:ascii="Times New Roman" w:eastAsia="Heiti TC Medium" w:hAnsi="Times New Roman" w:cs="Times New Roman"/>
          <w:b/>
          <w:bCs/>
        </w:rPr>
        <w:t xml:space="preserve">Abbreviations: </w:t>
      </w:r>
      <w:r w:rsidRPr="00F6007F">
        <w:rPr>
          <w:rFonts w:ascii="Times New Roman" w:eastAsia="Heiti TC Medium" w:hAnsi="Times New Roman" w:cs="Times New Roman"/>
        </w:rPr>
        <w:t>AMI - acute myocardial infarction;</w:t>
      </w:r>
      <w:r w:rsidRPr="00F6007F">
        <w:rPr>
          <w:rFonts w:ascii="Times New Roman" w:eastAsia="Heiti TC Medium" w:hAnsi="Times New Roman" w:cs="Times New Roman"/>
          <w:b/>
          <w:bCs/>
        </w:rPr>
        <w:t xml:space="preserve"> </w:t>
      </w:r>
      <w:r w:rsidRPr="00F6007F">
        <w:rPr>
          <w:rFonts w:ascii="Times New Roman" w:eastAsia="Heiti TC Medium" w:hAnsi="Times New Roman" w:cs="Times New Roman"/>
        </w:rPr>
        <w:t xml:space="preserve">ALVT - thrombus discovered in the acute phase of myocardial infarction; </w:t>
      </w:r>
      <w:r w:rsidRPr="00F6007F">
        <w:rPr>
          <w:rFonts w:ascii="Times New Roman" w:eastAsia="Heiti TC Medium" w:hAnsi="Times New Roman" w:cs="Times New Roman"/>
          <w:color w:val="000000"/>
          <w:kern w:val="0"/>
          <w:sz w:val="22"/>
        </w:rPr>
        <w:t xml:space="preserve">BMI - </w:t>
      </w:r>
      <w:r w:rsidRPr="00F6007F">
        <w:rPr>
          <w:rFonts w:ascii="Times New Roman" w:eastAsia="Heiti TC Medium" w:hAnsi="Times New Roman" w:cs="Times New Roman"/>
        </w:rPr>
        <w:t xml:space="preserve">Body Mass Index; </w:t>
      </w:r>
      <w:r w:rsidRPr="00F6007F">
        <w:rPr>
          <w:rFonts w:ascii="Times New Roman" w:eastAsia="Heiti TC Medium" w:hAnsi="Times New Roman" w:cs="Times New Roman"/>
          <w:color w:val="000000"/>
          <w:kern w:val="0"/>
          <w:sz w:val="22"/>
        </w:rPr>
        <w:t>P</w:t>
      </w:r>
      <w:r w:rsidRPr="00F6007F">
        <w:rPr>
          <w:rFonts w:ascii="Times New Roman" w:eastAsia="Heiti TC Medium" w:hAnsi="Times New Roman" w:cs="Times New Roman"/>
        </w:rPr>
        <w:t xml:space="preserve">CI - Percutaneous Coronary Intervention; CABG - Coronary Artery Bypass Grafting; </w:t>
      </w:r>
      <w:r w:rsidRPr="004C116E">
        <w:rPr>
          <w:rFonts w:ascii="Times New Roman" w:eastAsia="Heiti TC Medium" w:hAnsi="Times New Roman" w:cs="Times New Roman"/>
        </w:rPr>
        <w:t>LMWH</w:t>
      </w:r>
      <w:r>
        <w:rPr>
          <w:rFonts w:ascii="Times New Roman" w:eastAsia="Heiti TC Medium" w:hAnsi="Times New Roman" w:cs="Times New Roman"/>
        </w:rPr>
        <w:t xml:space="preserve"> - </w:t>
      </w:r>
      <w:r w:rsidRPr="004C116E">
        <w:rPr>
          <w:rFonts w:ascii="Times New Roman" w:eastAsia="Heiti TC Medium" w:hAnsi="Times New Roman" w:cs="Times New Roman" w:hint="eastAsia"/>
        </w:rPr>
        <w:t>Low Molecular Weight Heparin</w:t>
      </w:r>
      <w:r>
        <w:rPr>
          <w:rFonts w:ascii="Times New Roman" w:eastAsia="Heiti TC Medium" w:hAnsi="Times New Roman" w:cs="Times New Roman" w:hint="eastAsia"/>
        </w:rPr>
        <w:t>;</w:t>
      </w:r>
      <w:r>
        <w:rPr>
          <w:rFonts w:ascii="Times New Roman" w:eastAsia="Heiti TC Medium" w:hAnsi="Times New Roman" w:cs="Times New Roman"/>
        </w:rPr>
        <w:t xml:space="preserve"> DOAC - </w:t>
      </w:r>
      <w:r w:rsidRPr="00E05085">
        <w:rPr>
          <w:rFonts w:ascii="Times New Roman" w:eastAsia="Heiti TC Medium" w:hAnsi="Times New Roman" w:cs="Times New Roman"/>
        </w:rPr>
        <w:t xml:space="preserve">Direct oral anticoagulants; </w:t>
      </w:r>
      <w:r>
        <w:rPr>
          <w:rFonts w:ascii="Times New Roman" w:eastAsia="Heiti TC Medium" w:hAnsi="Times New Roman" w:cs="Times New Roman"/>
        </w:rPr>
        <w:t xml:space="preserve">DAPT - </w:t>
      </w:r>
      <w:r w:rsidRPr="00C43287">
        <w:rPr>
          <w:rFonts w:ascii="Times New Roman" w:eastAsia="Heiti TC Medium" w:hAnsi="Times New Roman" w:cs="Times New Roman"/>
        </w:rPr>
        <w:t xml:space="preserve">Dual antiplatelet therapy; </w:t>
      </w:r>
      <w:r w:rsidRPr="00F6007F">
        <w:rPr>
          <w:rFonts w:ascii="Times New Roman" w:eastAsia="Heiti TC Medium" w:hAnsi="Times New Roman" w:cs="Times New Roman"/>
        </w:rPr>
        <w:t xml:space="preserve">ACEI - Angiotensin-Converting Enzyme Inhibitor; ARB - Angiotensin II Receptor Blocker; ARNI - Angiotensin Receptor Neprilysin Inhibitor; LVEF - Left Ventricular Ejection Fraction; </w:t>
      </w:r>
      <w:proofErr w:type="spellStart"/>
      <w:r w:rsidRPr="00F6007F">
        <w:rPr>
          <w:rFonts w:ascii="Times New Roman" w:eastAsia="Heiti TC Medium" w:hAnsi="Times New Roman" w:cs="Times New Roman"/>
        </w:rPr>
        <w:t>LVEDd</w:t>
      </w:r>
      <w:proofErr w:type="spellEnd"/>
      <w:r w:rsidRPr="00F6007F">
        <w:rPr>
          <w:rFonts w:ascii="Times New Roman" w:eastAsia="Heiti TC Medium" w:hAnsi="Times New Roman" w:cs="Times New Roman"/>
        </w:rPr>
        <w:t xml:space="preserve"> - Left Ventricular End-Diastolic Dimension; LVEDs - Left Ventricular End-Systolic Dimension; CRP - C-reactive Protein; NLR - Neutrophil-to-Lymphocyte Ratio; PLR - Platelet-to-Lymphocyte Ratio; LMR - Lymphocyte-to-Monocyte Ratio; PT - Prothrombin Time; INR - International Normalized Ratio; TG - Triglycerides; LDL-C - Low-Density Lipoprotein Cholesterol; HDL-C - High-Density Lipoprotein Cholesterol; Hb - Hemoglobin; </w:t>
      </w:r>
      <w:proofErr w:type="spellStart"/>
      <w:r w:rsidRPr="00F6007F">
        <w:rPr>
          <w:rFonts w:ascii="Times New Roman" w:eastAsia="Heiti TC Medium" w:hAnsi="Times New Roman" w:cs="Times New Roman"/>
        </w:rPr>
        <w:t>Plt</w:t>
      </w:r>
      <w:proofErr w:type="spellEnd"/>
      <w:r w:rsidRPr="00F6007F">
        <w:rPr>
          <w:rFonts w:ascii="Times New Roman" w:eastAsia="Heiti TC Medium" w:hAnsi="Times New Roman" w:cs="Times New Roman"/>
        </w:rPr>
        <w:t xml:space="preserve"> - Platelets; MPV - Mean Platelet Volume; Cr - Creatinine; UA - Uric Acid. Bold means a significant p-value of &lt; 0.05.</w:t>
      </w:r>
    </w:p>
    <w:p w14:paraId="0FD62D91" w14:textId="77777777" w:rsidR="005B34EF" w:rsidRPr="008E03BD" w:rsidRDefault="005B34EF" w:rsidP="005B34EF">
      <w:pPr>
        <w:spacing w:line="480" w:lineRule="auto"/>
        <w:ind w:firstLine="4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156124274"/>
      <w:r w:rsidRPr="00E727CA">
        <w:rPr>
          <w:rFonts w:ascii="Times New Roman" w:eastAsia="Heiti TC Medium" w:hAnsi="Times New Roman" w:cs="Times New Roman"/>
          <w:b/>
          <w:bCs/>
        </w:rPr>
        <w:lastRenderedPageBreak/>
        <w:t xml:space="preserve">Supplementary Table S2.  </w:t>
      </w:r>
      <w:r>
        <w:rPr>
          <w:rFonts w:ascii="Times New Roman" w:eastAsia="Heiti TC Medium" w:hAnsi="Times New Roman" w:cs="Times New Roman"/>
          <w:b/>
          <w:bCs/>
        </w:rPr>
        <w:t>A</w:t>
      </w:r>
      <w:r w:rsidRPr="00F6007F">
        <w:rPr>
          <w:rFonts w:ascii="Times New Roman" w:eastAsia="Heiti TC Medium" w:hAnsi="Times New Roman" w:cs="Times New Roman"/>
          <w:b/>
          <w:bCs/>
        </w:rPr>
        <w:t>LVT with vs. without resolution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284"/>
        <w:gridCol w:w="1559"/>
        <w:gridCol w:w="850"/>
      </w:tblGrid>
      <w:tr w:rsidR="005B34EF" w:rsidRPr="005C1575" w14:paraId="0AE03DCD" w14:textId="77777777" w:rsidTr="00E727CA">
        <w:trPr>
          <w:trHeight w:val="828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9EBB2A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327F0988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9D86FD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(n=</w:t>
            </w:r>
            <w:r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3</w:t>
            </w: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5076EC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olution </w:t>
            </w:r>
          </w:p>
          <w:p w14:paraId="05EEFB81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 90 days</w:t>
            </w:r>
          </w:p>
          <w:p w14:paraId="3C332715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</w:t>
            </w: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6F1258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solution </w:t>
            </w:r>
          </w:p>
          <w:p w14:paraId="6D1F78E8" w14:textId="77777777" w:rsidR="005B34EF" w:rsidRPr="005C1575" w:rsidRDefault="005B34EF" w:rsidP="00E727CA">
            <w:pPr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fter 90 days </w:t>
            </w:r>
          </w:p>
          <w:p w14:paraId="6B6E4C4C" w14:textId="77777777" w:rsidR="005B34EF" w:rsidRPr="005C1575" w:rsidRDefault="005B34EF" w:rsidP="00E727CA">
            <w:pPr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71EEBB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B34EF" w:rsidRPr="005C1575" w14:paraId="322E6F52" w14:textId="77777777" w:rsidTr="00E727CA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AF87FC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characteristics and investig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00C1D4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1893C5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E9B76B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5B34EF" w:rsidRPr="00BB01EB" w14:paraId="72187363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6266" w14:textId="77777777" w:rsidR="005B34EF" w:rsidRPr="005C1575" w:rsidRDefault="005B34EF" w:rsidP="00E727CA">
            <w:pPr>
              <w:widowControl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Age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B314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64.43±1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FCE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65.09±11.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DFF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62.89±1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C983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</w:tr>
      <w:tr w:rsidR="005B34EF" w:rsidRPr="00BB01EB" w14:paraId="719F37FB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A423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Sex(man)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A045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7(7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2A77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34(77.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084C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3(6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2931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</w:tr>
      <w:tr w:rsidR="005B34EF" w:rsidRPr="00BB01EB" w14:paraId="73AB3A3B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89B4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BMI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790F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5.18±4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16E7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5.6±3.8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8FAE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4.11±4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87A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5B34EF" w:rsidRPr="00BB01EB" w14:paraId="7BCF9DC5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E871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Smok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E608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6(25.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967A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1(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8A6F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5(2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C12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</w:tr>
      <w:tr w:rsidR="005B34EF" w:rsidRPr="00BB01EB" w14:paraId="522CBEFC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9AC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761B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31(4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D5DA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3(52.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098C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8(4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3BB8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</w:tr>
      <w:tr w:rsidR="005B34EF" w:rsidRPr="00BB01EB" w14:paraId="1692312E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ABC8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D027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8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405C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1(47.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DB3F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7(3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C0D9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 w:rsidR="005B34EF" w:rsidRPr="00BB01EB" w14:paraId="789F1B58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E38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8EB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9(3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970B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3(29.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64C4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6(3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7450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</w:tr>
      <w:tr w:rsidR="005B34EF" w:rsidRPr="005C1575" w14:paraId="41F2130E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E8E998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5631FB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C821C8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C4C6F4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115B8D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5B34EF" w:rsidRPr="005C1575" w14:paraId="3FABF9A8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CA09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Anticoagulant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630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  <w:r w:rsidRPr="00C573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4</w:t>
            </w:r>
            <w:r w:rsidRPr="00C573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049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9FC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94.7</w:t>
            </w: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0DBD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:rsidR="005B34EF" w:rsidRPr="005C1575" w14:paraId="1C7DBA57" w14:textId="77777777" w:rsidTr="00E727CA">
        <w:trPr>
          <w:trHeight w:val="227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956E62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lammation 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B882F6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84FDA4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037A76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5B34EF" w:rsidRPr="005C1575" w14:paraId="5ED53158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B4C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Monocyte count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3539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77±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918A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76±0.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400F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79±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72FE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5B34EF" w:rsidRPr="005C1575" w14:paraId="7C748768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EA37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Lymphocyte count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360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87±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A16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93±1.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4A29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7±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DB44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</w:tr>
      <w:tr w:rsidR="005B34EF" w:rsidRPr="005C1575" w14:paraId="3F905171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9A78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Neutrophil count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079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8.54±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023F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7.94±3.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FEE1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0.12±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EF54" w14:textId="77777777" w:rsidR="005B34EF" w:rsidRPr="00BB01EB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5B34EF" w:rsidRPr="005C1575" w14:paraId="458DEC14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37F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Lymphocyte ratio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41A3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8.66±1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F463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0.71±11.9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6291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3.37±6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E08" w14:textId="77777777" w:rsidR="005B34EF" w:rsidRPr="00BB01EB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B34EF" w:rsidRPr="005C1575" w14:paraId="52F4DEE4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691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CRP, M (IQR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5792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1.87(14.07-83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4F48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37.71(7.01-66.0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75CA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98.17(20.01-176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B14E" w14:textId="77777777" w:rsidR="005B34EF" w:rsidRPr="00BB01EB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5B34EF" w:rsidRPr="005C1575" w14:paraId="604AEB8C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BDB4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NLR, M (IQR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2F3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.40(2.74-9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DC5E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3.34(2.39-8.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C71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6.03(3.77-9.4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2107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</w:tr>
      <w:tr w:rsidR="005B34EF" w:rsidRPr="005C1575" w14:paraId="0DA2ADBB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A2E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PLR, M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84E7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34.48(99.8-24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29E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27.3(100-235.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2EC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60.49(88.35-25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EB89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</w:tr>
      <w:tr w:rsidR="005B34EF" w:rsidRPr="005C1575" w14:paraId="75D5708E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EF92EF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 prof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5E4B6E9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49EB8E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DE5112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D8F901" w14:textId="77777777" w:rsidR="005B34EF" w:rsidRPr="00BB01EB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34EF" w:rsidRPr="005C1575" w14:paraId="21E330C0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E595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TG, 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517B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57±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B90C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64±1.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C146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42±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71F3" w14:textId="77777777" w:rsidR="005B34EF" w:rsidRPr="00CF179E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5B34EF" w:rsidRPr="005C1575" w14:paraId="06801174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F571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LDL-C, 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B2A9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.77±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E997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.83±0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2AC9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.63±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2E32" w14:textId="77777777" w:rsidR="005B34EF" w:rsidRPr="00CF179E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422</w:t>
            </w:r>
          </w:p>
        </w:tc>
      </w:tr>
      <w:tr w:rsidR="005B34EF" w:rsidRPr="005C1575" w14:paraId="0D410DBB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4815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HDL-C, 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4FA1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18±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B306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23±0.3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B75B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08±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1785" w14:textId="77777777" w:rsidR="005B34EF" w:rsidRPr="00CF179E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5B34EF" w:rsidRPr="00CF179E" w14:paraId="06594AFB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B86C31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Cr, mean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 ± </w:t>
            </w: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1B628D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92.93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5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A09164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90.44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6.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F67ED1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98.44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58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6C21CC" w14:textId="77777777" w:rsidR="005B34EF" w:rsidRPr="00BB01EB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569</w:t>
            </w:r>
          </w:p>
        </w:tc>
      </w:tr>
    </w:tbl>
    <w:p w14:paraId="2A9E37AE" w14:textId="77777777" w:rsidR="005B34EF" w:rsidRPr="00E600C8" w:rsidRDefault="005B34EF" w:rsidP="005B34EF">
      <w:pPr>
        <w:ind w:left="420"/>
        <w:rPr>
          <w:rFonts w:ascii="Times New Roman" w:eastAsia="Heiti TC Medium" w:hAnsi="Times New Roman" w:cs="Times New Roman"/>
        </w:rPr>
      </w:pPr>
      <w:r w:rsidRPr="00F6007F">
        <w:rPr>
          <w:rFonts w:ascii="Times New Roman" w:eastAsia="Heiti TC Medium" w:hAnsi="Times New Roman" w:cs="Times New Roman"/>
          <w:color w:val="000000"/>
          <w:kern w:val="0"/>
          <w:sz w:val="22"/>
        </w:rPr>
        <w:t xml:space="preserve">BMI - </w:t>
      </w:r>
      <w:r w:rsidRPr="00F6007F">
        <w:rPr>
          <w:rFonts w:ascii="Times New Roman" w:eastAsia="Heiti TC Medium" w:hAnsi="Times New Roman" w:cs="Times New Roman"/>
        </w:rPr>
        <w:t>Body Mass Index;</w:t>
      </w:r>
      <w:r>
        <w:rPr>
          <w:rFonts w:ascii="Times New Roman" w:eastAsia="Heiti TC Medium" w:hAnsi="Times New Roman" w:cs="Times New Roman"/>
        </w:rPr>
        <w:t xml:space="preserve"> </w:t>
      </w:r>
      <w:r w:rsidRPr="00F6007F">
        <w:rPr>
          <w:rFonts w:ascii="Times New Roman" w:eastAsia="Heiti TC Medium" w:hAnsi="Times New Roman" w:cs="Times New Roman"/>
        </w:rPr>
        <w:t>CRP - C-reactive Protein; NLR - Neutrophil-to-Lymphocyte Ratio; PLR - Platelet-to-Lymphocyte Ratio</w:t>
      </w:r>
      <w:r>
        <w:rPr>
          <w:rFonts w:ascii="Times New Roman" w:eastAsia="Heiti TC Medium" w:hAnsi="Times New Roman" w:cs="Times New Roman"/>
        </w:rPr>
        <w:t xml:space="preserve">; </w:t>
      </w:r>
      <w:r w:rsidRPr="00F6007F">
        <w:rPr>
          <w:rFonts w:ascii="Times New Roman" w:eastAsia="Heiti TC Medium" w:hAnsi="Times New Roman" w:cs="Times New Roman"/>
        </w:rPr>
        <w:t>TG - Triglycerides; LDL-C - Low-Density Lipoprotein Cholesterol; HDL-C - High-Density Lipoprotein Cholesterol</w:t>
      </w:r>
      <w:r>
        <w:rPr>
          <w:rFonts w:ascii="Times New Roman" w:eastAsia="Heiti TC Medium" w:hAnsi="Times New Roman" w:cs="Times New Roman"/>
        </w:rPr>
        <w:t xml:space="preserve">. </w:t>
      </w:r>
      <w:r w:rsidRPr="00F6007F">
        <w:rPr>
          <w:rFonts w:ascii="Times New Roman" w:eastAsia="Heiti TC Medium" w:hAnsi="Times New Roman" w:cs="Times New Roman"/>
        </w:rPr>
        <w:t>Bold means a significant p-value of &lt; 0.05.</w:t>
      </w:r>
    </w:p>
    <w:bookmarkEnd w:id="0"/>
    <w:p w14:paraId="69E4C33D" w14:textId="3CDC00F4" w:rsidR="005B34EF" w:rsidRDefault="005B34EF" w:rsidP="005B34EF">
      <w:pPr>
        <w:spacing w:line="480" w:lineRule="auto"/>
        <w:rPr>
          <w:rFonts w:ascii="Times New Roman" w:eastAsia="Heiti TC Medium" w:hAnsi="Times New Roman" w:cs="Times New Roman" w:hint="eastAsia"/>
          <w:szCs w:val="21"/>
        </w:rPr>
      </w:pPr>
      <w:r>
        <w:rPr>
          <w:rFonts w:ascii="Times New Roman" w:eastAsia="Heiti TC Medium" w:hAnsi="Times New Roman" w:cs="Times New Roman"/>
          <w:szCs w:val="21"/>
        </w:rPr>
        <w:br w:type="page"/>
      </w:r>
    </w:p>
    <w:p w14:paraId="0CF5CF3E" w14:textId="77777777" w:rsidR="005B34EF" w:rsidRPr="008E03BD" w:rsidRDefault="005B34EF" w:rsidP="005B34EF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727CA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S3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r>
        <w:rPr>
          <w:rFonts w:ascii="Times New Roman" w:eastAsia="Heiti TC Medium" w:hAnsi="Times New Roman" w:cs="Times New Roman"/>
          <w:b/>
          <w:bCs/>
        </w:rPr>
        <w:t>C</w:t>
      </w:r>
      <w:r w:rsidRPr="00F6007F">
        <w:rPr>
          <w:rFonts w:ascii="Times New Roman" w:eastAsia="Heiti TC Medium" w:hAnsi="Times New Roman" w:cs="Times New Roman"/>
          <w:b/>
          <w:bCs/>
        </w:rPr>
        <w:t>LVT with vs. without resolution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1417"/>
        <w:gridCol w:w="993"/>
      </w:tblGrid>
      <w:tr w:rsidR="005B34EF" w:rsidRPr="005C1575" w14:paraId="2764C891" w14:textId="77777777" w:rsidTr="00E727CA">
        <w:trPr>
          <w:trHeight w:val="828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1C3E7C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4F960764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A67A31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(n=9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AA951A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olution before 90 days (n=33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26BE1E" w14:textId="77777777" w:rsidR="005B34EF" w:rsidRPr="009A1332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9A133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solution </w:t>
            </w:r>
          </w:p>
          <w:p w14:paraId="2A585D2A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90 days (n=57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FAED0D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B34EF" w:rsidRPr="005C1575" w14:paraId="13A31687" w14:textId="77777777" w:rsidTr="00E727CA">
        <w:trPr>
          <w:trHeight w:val="227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6F2908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characteristics and investig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860740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D0F8F1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EB1575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5B34EF" w:rsidRPr="00BB01EB" w14:paraId="7E3A5394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F788" w14:textId="77777777" w:rsidR="005B34EF" w:rsidRPr="005C1575" w:rsidRDefault="005B34EF" w:rsidP="00E727CA">
            <w:pPr>
              <w:widowControl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Age, mean 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08FB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67.12±1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04D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64.58±12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AFE0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68.6±9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F6A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5B34EF" w:rsidRPr="00BB01EB" w14:paraId="6D22A734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F4F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Sex(man)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DFE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72(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5060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30(9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A50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2(7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E4B" w14:textId="77777777" w:rsidR="005B34EF" w:rsidRPr="009A1332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5B34EF" w:rsidRPr="00BB01EB" w14:paraId="7BDDE107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6C6D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BMI, mean 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7939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4.77±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6190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4.74±3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3B2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4.78±3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7A18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</w:tr>
      <w:tr w:rsidR="005B34EF" w:rsidRPr="00BB01EB" w14:paraId="64DB92F5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C28E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Smok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828C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4(2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136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7(2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BAE9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7(2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2927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</w:tr>
      <w:tr w:rsidR="005B34EF" w:rsidRPr="00BB01EB" w14:paraId="059FDF1B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C062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415A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5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3B1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9(5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F767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6(4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1CE8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5B34EF" w:rsidRPr="00BB01EB" w14:paraId="61770077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B4B8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F39A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7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1EFA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4(4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5A52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33(5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0595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</w:tr>
      <w:tr w:rsidR="005B34EF" w:rsidRPr="00BB01EB" w14:paraId="1412718E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BF2E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1B67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9(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3A80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7(2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128C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2(2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5ABA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</w:tr>
      <w:tr w:rsidR="005B34EF" w:rsidRPr="005C1575" w14:paraId="7F176229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9B2237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7C525A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700D48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BA3AAF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69EF8A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5B34EF" w:rsidRPr="005C1575" w14:paraId="4FFBABC7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C7B7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Anticoagulant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507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5DAB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7(8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A56" w14:textId="77777777" w:rsidR="005B34EF" w:rsidRPr="005C1575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  <w:r w:rsidRPr="009A1332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80C3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A1332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B34EF" w:rsidRPr="005C1575" w14:paraId="47102136" w14:textId="77777777" w:rsidTr="00E727CA">
        <w:trPr>
          <w:trHeight w:val="227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F9E390" w14:textId="77777777" w:rsidR="005B34EF" w:rsidRPr="00CF179E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F179E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lammation 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9BBEDE" w14:textId="77777777" w:rsidR="005B34EF" w:rsidRPr="00E600C8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F5FCED" w14:textId="77777777" w:rsidR="005B34EF" w:rsidRPr="00E600C8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F4E55E" w14:textId="77777777" w:rsidR="005B34EF" w:rsidRPr="005C1575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kern w:val="0"/>
                <w:sz w:val="20"/>
                <w:szCs w:val="20"/>
              </w:rPr>
            </w:pPr>
          </w:p>
        </w:tc>
      </w:tr>
      <w:tr w:rsidR="005B34EF" w:rsidRPr="005C1575" w14:paraId="67E3116A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B31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Monocyte count, mean 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A30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52±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926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52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8E5C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52±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13F3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2041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</w:t>
            </w:r>
          </w:p>
        </w:tc>
      </w:tr>
      <w:tr w:rsidR="005B34EF" w:rsidRPr="005C1575" w14:paraId="3CB56FA1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FBEF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Lymphocyte count, mean 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3F0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74±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5EF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77±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010E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72±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711E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2041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</w:t>
            </w:r>
          </w:p>
        </w:tc>
      </w:tr>
      <w:tr w:rsidR="005B34EF" w:rsidRPr="005C1575" w14:paraId="6A179C17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444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Neutrophil count, mean 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90D6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.22±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B0F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.17±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75B4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4.25±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0A1" w14:textId="77777777" w:rsidR="005B34EF" w:rsidRPr="00BB01EB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41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</w:t>
            </w:r>
          </w:p>
        </w:tc>
      </w:tr>
      <w:tr w:rsidR="005B34EF" w:rsidRPr="005C1575" w14:paraId="335120E2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02C3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Lymphocyte ratio, mean 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599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7.64±1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A8B7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8.09±8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151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7.4±1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6C49" w14:textId="77777777" w:rsidR="005B34EF" w:rsidRPr="00BB01EB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041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</w:t>
            </w:r>
          </w:p>
        </w:tc>
      </w:tr>
      <w:tr w:rsidR="005B34EF" w:rsidRPr="005C1575" w14:paraId="30F1F1B1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5B50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CRP, M (IQR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E466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.81(1.79-8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232D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.46(1.91-8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494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.44(1.28-9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ACCD" w14:textId="77777777" w:rsidR="005B34EF" w:rsidRPr="00E600C8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E600C8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829</w:t>
            </w:r>
          </w:p>
        </w:tc>
      </w:tr>
      <w:tr w:rsidR="005B34EF" w:rsidRPr="005C1575" w14:paraId="25B0B30F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D623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NLR, M (IQR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D774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.29(1.64-3.0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5B6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.25(1.56-2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CF0F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.38(1.65-3.7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1ECE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</w:tr>
      <w:tr w:rsidR="005B34EF" w:rsidRPr="005C1575" w14:paraId="3552840F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016C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PLR, M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3DD6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5.5(89.5-1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E05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3.5(89-15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9981" w14:textId="77777777" w:rsidR="005B34EF" w:rsidRPr="00BB01EB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9.4(88.6-15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D516" w14:textId="77777777" w:rsidR="005B34EF" w:rsidRPr="005C1575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5B34EF" w:rsidRPr="005C1575" w14:paraId="5B61C717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A10FD6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pid prof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E95D28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A7AE41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4D4F504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C8689B" w14:textId="77777777" w:rsidR="005B34EF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34EF" w:rsidRPr="005C1575" w14:paraId="29377CA1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B3D1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TG, 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396F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26±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2F5E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43±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ED08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18±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3B7A" w14:textId="77777777" w:rsidR="005B34EF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</w:tr>
      <w:tr w:rsidR="005B34EF" w:rsidRPr="005C1575" w14:paraId="3248DAEE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0700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LDL-C, 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7506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.55±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41D9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.58±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CD11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2.54±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D798" w14:textId="77777777" w:rsidR="005B34EF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 w:rsidR="005B34EF" w:rsidRPr="005C1575" w14:paraId="6AE9D558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A7D7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HDL-C, 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B29B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14±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B36F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1±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7BF9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.16±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C057" w14:textId="77777777" w:rsidR="005B34EF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</w:tr>
      <w:tr w:rsidR="005B34EF" w:rsidRPr="005C1575" w14:paraId="36AD9FAC" w14:textId="77777777" w:rsidTr="00E727CA">
        <w:trPr>
          <w:trHeight w:val="227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AA8808" w14:textId="77777777" w:rsidR="005B34EF" w:rsidRPr="00BB01EB" w:rsidRDefault="005B34EF" w:rsidP="00E727CA">
            <w:pPr>
              <w:widowControl/>
              <w:jc w:val="left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Heiti TC Medium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5C1575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BB01EB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316682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95.24±39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366DA2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106.09±5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18A29C" w14:textId="77777777" w:rsidR="005B34EF" w:rsidRDefault="005B34EF" w:rsidP="00E727CA">
            <w:pPr>
              <w:widowControl/>
              <w:jc w:val="center"/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color w:val="000000"/>
                <w:kern w:val="0"/>
                <w:sz w:val="20"/>
                <w:szCs w:val="20"/>
              </w:rPr>
              <w:t>88.56±26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2334CE" w14:textId="77777777" w:rsidR="005B34EF" w:rsidRPr="00F95C87" w:rsidRDefault="005B34EF" w:rsidP="00E727CA">
            <w:pPr>
              <w:widowControl/>
              <w:jc w:val="right"/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5C87">
              <w:rPr>
                <w:rFonts w:ascii="Times New Roman" w:eastAsia="Heiti TC Medium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5</w:t>
            </w:r>
          </w:p>
        </w:tc>
      </w:tr>
    </w:tbl>
    <w:p w14:paraId="3DD36559" w14:textId="77777777" w:rsidR="005B34EF" w:rsidRPr="00E600C8" w:rsidRDefault="005B34EF" w:rsidP="005B34EF">
      <w:pPr>
        <w:ind w:left="420"/>
        <w:rPr>
          <w:rFonts w:ascii="Times New Roman" w:eastAsia="Heiti TC Medium" w:hAnsi="Times New Roman" w:cs="Times New Roman"/>
        </w:rPr>
      </w:pPr>
      <w:r w:rsidRPr="00F6007F">
        <w:rPr>
          <w:rFonts w:ascii="Times New Roman" w:eastAsia="Heiti TC Medium" w:hAnsi="Times New Roman" w:cs="Times New Roman"/>
          <w:color w:val="000000"/>
          <w:kern w:val="0"/>
          <w:sz w:val="22"/>
        </w:rPr>
        <w:t xml:space="preserve">BMI - </w:t>
      </w:r>
      <w:r w:rsidRPr="00F6007F">
        <w:rPr>
          <w:rFonts w:ascii="Times New Roman" w:eastAsia="Heiti TC Medium" w:hAnsi="Times New Roman" w:cs="Times New Roman"/>
        </w:rPr>
        <w:t>Body Mass Index;</w:t>
      </w:r>
      <w:r>
        <w:rPr>
          <w:rFonts w:ascii="Times New Roman" w:eastAsia="Heiti TC Medium" w:hAnsi="Times New Roman" w:cs="Times New Roman"/>
        </w:rPr>
        <w:t xml:space="preserve"> </w:t>
      </w:r>
      <w:r w:rsidRPr="00F6007F">
        <w:rPr>
          <w:rFonts w:ascii="Times New Roman" w:eastAsia="Heiti TC Medium" w:hAnsi="Times New Roman" w:cs="Times New Roman"/>
        </w:rPr>
        <w:t>CRP - C-reactive Protein; NLR - Neutrophil-to-Lymphocyte Ratio; PLR - Platelet-to-Lymphocyte Ratio</w:t>
      </w:r>
      <w:r>
        <w:rPr>
          <w:rFonts w:ascii="Times New Roman" w:eastAsia="Heiti TC Medium" w:hAnsi="Times New Roman" w:cs="Times New Roman"/>
        </w:rPr>
        <w:t>;</w:t>
      </w:r>
      <w:r w:rsidRPr="00F95C87">
        <w:rPr>
          <w:rFonts w:ascii="Times New Roman" w:eastAsia="Heiti TC Medium" w:hAnsi="Times New Roman" w:cs="Times New Roman"/>
        </w:rPr>
        <w:t xml:space="preserve"> </w:t>
      </w:r>
      <w:r w:rsidRPr="00F6007F">
        <w:rPr>
          <w:rFonts w:ascii="Times New Roman" w:eastAsia="Heiti TC Medium" w:hAnsi="Times New Roman" w:cs="Times New Roman"/>
        </w:rPr>
        <w:t>TG - Triglycerides; LDL-C - Low-Density Lipoprotein Cholesterol; HDL-C - High-Density Lipoprotein Cholesterol</w:t>
      </w:r>
      <w:r>
        <w:rPr>
          <w:rFonts w:ascii="Times New Roman" w:eastAsia="Heiti TC Medium" w:hAnsi="Times New Roman" w:cs="Times New Roman"/>
        </w:rPr>
        <w:t xml:space="preserve">. </w:t>
      </w:r>
      <w:r w:rsidRPr="00F6007F">
        <w:rPr>
          <w:rFonts w:ascii="Times New Roman" w:eastAsia="Heiti TC Medium" w:hAnsi="Times New Roman" w:cs="Times New Roman"/>
        </w:rPr>
        <w:t>Bold means a significant p-value of &lt; 0.05.</w:t>
      </w:r>
    </w:p>
    <w:p w14:paraId="72EF6891" w14:textId="77777777" w:rsidR="00304135" w:rsidRDefault="00304135"/>
    <w:sectPr w:rsidR="00304135" w:rsidSect="00646FE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Medium">
    <w:altName w:val="Yu Gothic"/>
    <w:charset w:val="80"/>
    <w:family w:val="auto"/>
    <w:pitch w:val="variable"/>
    <w:sig w:usb0="8000002F" w:usb1="0807004A" w:usb2="00000010" w:usb3="00000000" w:csb0="003E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4EF"/>
    <w:rsid w:val="00304135"/>
    <w:rsid w:val="005B34EF"/>
    <w:rsid w:val="0064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501F7"/>
  <w15:chartTrackingRefBased/>
  <w15:docId w15:val="{6D1E3A9F-0E48-4766-A0AE-4AFF8F9C4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4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1</Words>
  <Characters>6622</Characters>
  <Application>Microsoft Office Word</Application>
  <DocSecurity>0</DocSecurity>
  <Lines>55</Lines>
  <Paragraphs>15</Paragraphs>
  <ScaleCrop>false</ScaleCrop>
  <Company/>
  <LinksUpToDate>false</LinksUpToDate>
  <CharactersWithSpaces>7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 卢</dc:creator>
  <cp:keywords/>
  <dc:description/>
  <cp:lastModifiedBy>震 卢</cp:lastModifiedBy>
  <cp:revision>1</cp:revision>
  <dcterms:created xsi:type="dcterms:W3CDTF">2024-02-06T09:04:00Z</dcterms:created>
  <dcterms:modified xsi:type="dcterms:W3CDTF">2024-02-06T09:05:00Z</dcterms:modified>
</cp:coreProperties>
</file>